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Additional file: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table:</w:t>
        <w:tab/>
        <w:t>Variables That Demonstrated Little Relationship with Exacerbation Severity or Patient Setting, or Had Insufficient Data for Meta-Analysis</w:t>
      </w:r>
    </w:p>
    <w:tbl>
      <w:tblPr>
        <w:tblW w:w="8228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1683"/>
      </w:tblGrid>
      <w:tr>
        <w:trPr>
          <w:trHeight w:val="422" w:hRule="atLeast"/>
        </w:trPr>
        <w:tc>
          <w:tcPr>
            <w:tcW w:w="4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tudi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ubjects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irometry &amp; Respiratory Statu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61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Fi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9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FR (L/min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6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 Saturation (Arterial) (%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E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m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 Saturation (Pulse) (%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Production (wet weight grams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yspne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g Dyspnea Score (Total Score/1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Dyspnea Index (BDI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3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tional Dyspnea Index (TDI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Research Council (MRC) Dyspnea Scal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rican Thoracic Society (ATS) Dyspnea Scor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al Challenge &amp; Quality of Lif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Agonist Reversibility (% FE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edicted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38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. George’s Resp. Questionnaire (Total Score/10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52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inute Walking Distance (metres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4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Monophosphate Challeng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amine Challeng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choline Challeng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emodynam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rterial Blood Pressure (mmHg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6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Output (L/minute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ectrocardiogra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cardiogram – Lead II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cardiogram – Lead aVF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486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ind w:left="38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cardiogram – P Wave Axis (degrees)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before="0" w:after="120"/>
        <w:rPr/>
      </w:pPr>
      <w:r>
        <w:br w:type="page"/>
      </w:r>
      <w:r>
        <w:rPr>
          <w:rFonts w:cs="Times New Roman" w:ascii="Times New Roman" w:hAnsi="Times New Roman"/>
          <w:b/>
        </w:rPr>
        <w:t>TABLE:</w:t>
        <w:tab/>
        <w:t>Variables That Demonstrated Little Relationship With Exacerbation Severity or Patient Setting, or Had Insufficient Data for Meta-Analysis</w:t>
      </w:r>
      <w:r>
        <w:rPr/>
        <w:t xml:space="preserve"> (Continued)</w:t>
      </w:r>
    </w:p>
    <w:tbl>
      <w:tblPr>
        <w:tblW w:w="8228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1683"/>
      </w:tblGrid>
      <w:tr>
        <w:trPr>
          <w:trHeight w:val="422" w:hRule="atLeast"/>
        </w:trPr>
        <w:tc>
          <w:tcPr>
            <w:tcW w:w="4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tudi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ubjects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 pH, Electrolyte or Protei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612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carbonate (m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umin (m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(milli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a (milli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 (micro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 (milli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milli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(milli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ide (millimole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acerbation Event Relate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in Hospital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,23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Exacerbations Per Year (or Past Year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00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Exacerbations Per Patient-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4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to First Exacerbatio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2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Unscheduled GP Visits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9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Per Patient-Year in Hospital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Exacerbation Infections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Exacerbation Oral Steroids Per Patient-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1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cheduled GP Visits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spital Relate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atients Hospitalized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38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atients Re-admitted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Emergency Dept. Visits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2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atients Relapsed in Past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48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Admissions in a 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Admissions Per Patient-Ye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58</w:t>
            </w:r>
          </w:p>
        </w:tc>
      </w:tr>
      <w:tr>
        <w:trPr/>
        <w:tc>
          <w:tcPr>
            <w:tcW w:w="486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ind w:left="42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issions to the Intensive Care Unit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8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table:</w:t>
        <w:tab/>
        <w:t>Variables That Demonstrated Little Relationship With Exacerbation Severity or Patient Setting, or Had Insufficient Data for Meta-Analysis (Continued)</w:t>
      </w:r>
    </w:p>
    <w:tbl>
      <w:tblPr>
        <w:tblW w:w="8228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1683"/>
      </w:tblGrid>
      <w:tr>
        <w:trPr>
          <w:trHeight w:val="422" w:hRule="atLeast"/>
        </w:trPr>
        <w:tc>
          <w:tcPr>
            <w:tcW w:w="4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tudi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ubjects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cteriology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ind w:left="453" w:firstLine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atients &amp; Isolate Assessments of S. Pneumoniae; H. Influenzae; M. Catarrhalis; P. Aeruginosa; B. Catarrhalis; H. Parainfluenza; S. Aureus; C. Pneumoniae; E. Coli; . Pneumoniae, Enterobacteriaceae, Pseudomonas Species, Alpha-Haemolytic Streptococci, Acinetobacter, M. Pneumoniae, Legionella Species.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47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rology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atients &amp; Isolate Assessments of Influenza Virus A &amp; B; Parainfluenza V1, V2 &amp; V3; Adenovirus; Respiratory Syncytial Virus (RSV); Picornavirus; Rhinovirus; Coronavirus.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logy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Lymphocytes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Neutrophil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Macrophage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Eosinophils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Eosinophil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Lymphocyte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Neutrophils (cell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opsy Macrophages </w:t>
            </w: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(cell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bookmarkEnd w:id="0"/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Eosinophils (cell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Neutrophils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Lymphocytes (cell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Neutrophil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Macrophage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Eosinophil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Lymphocytes (% of Differential Count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86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Macrophages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  <w:r>
        <w:br w:type="page"/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Table:</w:t>
        <w:tab/>
        <w:t>Variables That Demonstrated Little Relationship With Exacerbation Severity or Patient Setting, or Had Insufficient Data for Meta-Analysis (Continued)</w:t>
      </w:r>
    </w:p>
    <w:tbl>
      <w:tblPr>
        <w:tblW w:w="8228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1683"/>
      </w:tblGrid>
      <w:tr>
        <w:trPr>
          <w:trHeight w:val="422" w:hRule="atLeast"/>
        </w:trPr>
        <w:tc>
          <w:tcPr>
            <w:tcW w:w="4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tudi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ubjects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chemical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-Reactive Protein (mg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Interleukin-8 (nan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Interleukin-6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Leukotriene B4 (nM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Myeloperoxidase (Unit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Interleukin-6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Interleukin-8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Elastase (nM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aled Nitric Oxide (parts per billion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Endothelin-1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Fibrinogen (grams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Myeloperoxidase (micrograms/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Interleukin-10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Secretory Leukoprotease Inhibitor (uM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aled Leukotriene B4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aled 8-Isoprostane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TNF-Alpha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TNF-Alpha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Endothelin-1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TNF-Alpha (TNF+ve cell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Leukotriene B4 (picograms/mL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486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aled Carbon Monoxide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  <w:r>
        <w:br w:type="page"/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Table:</w:t>
        <w:tab/>
        <w:t>Variables That Demonstrated Little Relationship With Exacerbation Severity or Patient Setting, or Had Insufficient Data for Meta-Analysis (Continued)</w:t>
      </w:r>
    </w:p>
    <w:tbl>
      <w:tblPr>
        <w:tblW w:w="8228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1683"/>
      </w:tblGrid>
      <w:tr>
        <w:trPr>
          <w:trHeight w:val="422" w:hRule="atLeast"/>
        </w:trPr>
        <w:tc>
          <w:tcPr>
            <w:tcW w:w="4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tudi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ubjects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chemical (Continued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8-Isoprostan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C-Reactive Protei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Fibrinoge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tum Interleukin-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8-Isoprostan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C-Reactive Protei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Elastas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Endothelin-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Fibrinoge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Interleukin-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Interleukin-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Interleukin-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Leukotriene B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Myeloperoxidas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Secretory Leukoprotease Inhibito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 TNF-Alph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8-Isoprostan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C-Reactive Protei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Elastas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Endothelin-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Fibrinoge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Interleukin-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Interleukin-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Interleukin-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Leukotriene B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Myeloperoxidas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psy Secretory Leukoprotease Inhibito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8-Isoprostan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/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Elastas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  <w:tr>
        <w:trPr/>
        <w:tc>
          <w:tcPr>
            <w:tcW w:w="4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2" w:after="0"/>
              <w:ind w:left="45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Secretory Leukoprotease Inhibitor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52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v.</w:t>
            </w:r>
          </w:p>
        </w:tc>
      </w:tr>
    </w:tbl>
    <w:p>
      <w:pPr>
        <w:pStyle w:val="Normal"/>
        <w:spacing w:lineRule="auto" w:line="480" w:before="0" w:after="60"/>
        <w:jc w:val="both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296" w:right="1296" w:gutter="0" w:header="72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ebdings">
    <w:charset w:val="02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9163" w:leader="none"/>
      </w:tabs>
      <w:rPr/>
    </w:pPr>
    <w:r>
      <w:rPr>
        <w:sz w:val="20"/>
        <w:szCs w:val="20"/>
        <w:lang w:val="en-US"/>
      </w:rPr>
      <w:t xml:space="preserve">Franciosi </w:t>
    </w:r>
    <w:r>
      <w:rPr>
        <w:i/>
        <w:sz w:val="20"/>
        <w:szCs w:val="20"/>
        <w:lang w:val="en-US"/>
      </w:rPr>
      <w:t>et al.</w:t>
    </w:r>
    <w:r>
      <w:rPr>
        <w:sz w:val="20"/>
        <w:szCs w:val="20"/>
        <w:lang w:val="en-US"/>
      </w:rPr>
      <w:t xml:space="preserve"> – 5th May 2006</w:t>
    </w:r>
    <w:r>
      <w:rPr>
        <w:b/>
        <w:lang w:val="en-US"/>
      </w:rPr>
      <w:tab/>
    </w:r>
    <w:r>
      <w:rPr>
        <w:sz w:val="20"/>
        <w:lang w:val="en-US"/>
      </w:rPr>
      <w:t xml:space="preserve">Page </w:t>
    </w: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7</w:t>
    </w:r>
    <w:r>
      <w:rPr>
        <w:sz w:val="20"/>
      </w:rPr>
      <w:fldChar w:fldCharType="end"/>
    </w:r>
    <w:r>
      <w:rPr>
        <w:sz w:val="20"/>
        <w:lang w:val="en-US"/>
      </w:rPr>
      <w:t xml:space="preserve"> of </w:t>
    </w:r>
    <w:r>
      <w:rPr>
        <w:sz w:val="20"/>
      </w:rPr>
      <w:fldChar w:fldCharType="begin"/>
    </w:r>
    <w:r>
      <w:rPr>
        <w:sz w:val="20"/>
      </w:rPr>
      <w:instrText xml:space="preserve"> NUMPAGES \* ARABIC </w:instrText>
    </w:r>
    <w:r>
      <w:rPr>
        <w:sz w:val="20"/>
      </w:rPr>
      <w:fldChar w:fldCharType="separate"/>
    </w:r>
    <w:r>
      <w:rPr>
        <w:sz w:val="20"/>
      </w:rPr>
      <w:t>7</w:t>
    </w:r>
    <w:r>
      <w:rPr>
        <w:sz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8415" w:leader="none"/>
      </w:tabs>
      <w:jc w:val="right"/>
      <w:rPr>
        <w:i/>
        <w:i/>
        <w:sz w:val="20"/>
      </w:rPr>
    </w:pPr>
    <w:r>
      <w:rPr>
        <w:i/>
        <w:sz w:val="20"/>
      </w:rPr>
      <w:t>Markers of COPD Exacerbation Severit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2">
    <w:name w:val="WW8Num8z2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Webdings" w:hAnsi="Webdings" w:cs="Webdings"/>
      <w:sz w:val="16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St9z0">
    <w:name w:val="WW8NumSt9z0"/>
    <w:qFormat/>
    <w:rPr>
      <w:rFonts w:ascii="Tahoma" w:hAnsi="Tahoma" w:cs="Tahoma"/>
      <w:sz w:val="48"/>
    </w:rPr>
  </w:style>
  <w:style w:type="character" w:styleId="WW8NumSt10z0">
    <w:name w:val="WW8NumSt10z0"/>
    <w:qFormat/>
    <w:rPr>
      <w:rFonts w:ascii="Symbol" w:hAnsi="Symbol" w:cs="Symbol"/>
      <w:sz w:val="50"/>
    </w:rPr>
  </w:style>
  <w:style w:type="character" w:styleId="WW8NumSt11z0">
    <w:name w:val="WW8NumSt11z0"/>
    <w:qFormat/>
    <w:rPr>
      <w:rFonts w:ascii="Arial" w:hAnsi="Arial" w:cs="Arial"/>
      <w:sz w:val="48"/>
    </w:rPr>
  </w:style>
  <w:style w:type="character" w:styleId="WW8NumSt12z0">
    <w:name w:val="WW8NumSt12z0"/>
    <w:qFormat/>
    <w:rPr>
      <w:rFonts w:ascii="Symbol" w:hAnsi="Symbol" w:cs="Symbol"/>
      <w:sz w:val="40"/>
    </w:rPr>
  </w:style>
  <w:style w:type="character" w:styleId="WW8NumSt13z0">
    <w:name w:val="WW8NumSt13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tLeast" w:line="220" w:before="0" w:after="2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MTitle">
    <w:name w:val="MM Title"/>
    <w:basedOn w:val="Heading"/>
    <w:qFormat/>
    <w:pPr/>
    <w:rPr/>
  </w:style>
  <w:style w:type="paragraph" w:styleId="MMTopic1">
    <w:name w:val="MM Topic 1"/>
    <w:basedOn w:val="Heading1"/>
    <w:qFormat/>
    <w:pPr>
      <w:numPr>
        <w:ilvl w:val="0"/>
        <w:numId w:val="0"/>
      </w:numPr>
      <w:outlineLvl w:val="9"/>
    </w:pPr>
    <w:rPr/>
  </w:style>
  <w:style w:type="paragraph" w:styleId="MMTopic2">
    <w:name w:val="MM Topic 2"/>
    <w:basedOn w:val="Heading2"/>
    <w:qFormat/>
    <w:pPr>
      <w:numPr>
        <w:ilvl w:val="0"/>
        <w:numId w:val="0"/>
      </w:numPr>
      <w:outlineLvl w:val="9"/>
    </w:pPr>
    <w:rPr/>
  </w:style>
  <w:style w:type="paragraph" w:styleId="MMTopic3">
    <w:name w:val="MM Topic 3"/>
    <w:basedOn w:val="Heading3"/>
    <w:qFormat/>
    <w:pPr>
      <w:numPr>
        <w:ilvl w:val="0"/>
        <w:numId w:val="0"/>
      </w:numPr>
      <w:outlineLvl w:val="9"/>
    </w:pPr>
    <w:rPr/>
  </w:style>
  <w:style w:type="paragraph" w:styleId="MMTopic4">
    <w:name w:val="MM Topic 4"/>
    <w:basedOn w:val="Heading4"/>
    <w:qFormat/>
    <w:pPr>
      <w:numPr>
        <w:ilvl w:val="0"/>
        <w:numId w:val="0"/>
      </w:numPr>
      <w:outlineLvl w:val="9"/>
    </w:pPr>
    <w:rPr/>
  </w:style>
  <w:style w:type="paragraph" w:styleId="MMEmpty">
    <w:name w:val="MM Empty"/>
    <w:basedOn w:val="Normal"/>
    <w:qFormat/>
    <w:pPr/>
    <w:rPr/>
  </w:style>
  <w:style w:type="paragraph" w:styleId="MMTopic5">
    <w:name w:val="MM Topic 5"/>
    <w:basedOn w:val="Heading5"/>
    <w:qFormat/>
    <w:pPr>
      <w:numPr>
        <w:ilvl w:val="0"/>
        <w:numId w:val="0"/>
      </w:numPr>
      <w:outlineLvl w:val="9"/>
    </w:pPr>
    <w:rPr/>
  </w:style>
  <w:style w:type="paragraph" w:styleId="MMTopic6">
    <w:name w:val="MM Topic 6"/>
    <w:basedOn w:val="Heading6"/>
    <w:qFormat/>
    <w:pPr>
      <w:numPr>
        <w:ilvl w:val="0"/>
        <w:numId w:val="0"/>
      </w:numPr>
      <w:outlineLvl w:val="9"/>
    </w:pPr>
    <w:rPr/>
  </w:style>
  <w:style w:type="paragraph" w:styleId="MMTopic7">
    <w:name w:val="MM Topic 7"/>
    <w:basedOn w:val="Heading7"/>
    <w:qFormat/>
    <w:pPr>
      <w:numPr>
        <w:ilvl w:val="0"/>
        <w:numId w:val="0"/>
      </w:numPr>
      <w:outlineLvl w:val="9"/>
    </w:pPr>
    <w:rPr/>
  </w:style>
  <w:style w:type="paragraph" w:styleId="HeadingBase">
    <w:name w:val="Heading Base"/>
    <w:basedOn w:val="Normal"/>
    <w:next w:val="TextBody"/>
    <w:qFormat/>
    <w:pPr>
      <w:keepNext w:val="true"/>
      <w:keepLines/>
      <w:spacing w:lineRule="atLeast" w:line="220" w:before="140" w:after="0"/>
      <w:ind w:left="1080" w:hanging="0"/>
    </w:pPr>
    <w:rPr>
      <w:spacing w:val="-4"/>
      <w:kern w:val="2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5T16:14:00Z</dcterms:created>
  <dc:creator>Lui Franciosi</dc:creator>
  <dc:description/>
  <cp:keywords/>
  <dc:language>en-US</dc:language>
  <cp:lastModifiedBy>Lui Franciosi</cp:lastModifiedBy>
  <cp:lastPrinted>2005-05-17T21:02:00Z</cp:lastPrinted>
  <dcterms:modified xsi:type="dcterms:W3CDTF">2006-05-06T14:46:00Z</dcterms:modified>
  <cp:revision>5</cp:revision>
  <dc:subject/>
  <dc:title>Markers of disease progression in chronic obstructive pulmona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